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06C" w:rsidRPr="00602CEC" w:rsidRDefault="0026106C" w:rsidP="0088517E">
      <w:pPr>
        <w:pStyle w:val="Normalny1"/>
        <w:rPr>
          <w:rFonts w:ascii="Times New Roman" w:hAnsi="Times New Roman" w:cs="Times New Roman"/>
          <w:b/>
          <w:sz w:val="32"/>
          <w:szCs w:val="24"/>
          <w:lang w:val="en-US"/>
        </w:rPr>
      </w:pPr>
    </w:p>
    <w:p w:rsidR="0088517E" w:rsidRPr="00602CEC" w:rsidRDefault="00AB7C66" w:rsidP="0026106C">
      <w:pPr>
        <w:pStyle w:val="Normalny1"/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  <w:r w:rsidRPr="00602CEC">
        <w:rPr>
          <w:rFonts w:ascii="Times New Roman" w:hAnsi="Times New Roman" w:cs="Times New Roman"/>
          <w:b/>
          <w:i/>
          <w:sz w:val="32"/>
          <w:szCs w:val="24"/>
          <w:lang w:val="en-US"/>
        </w:rPr>
        <w:t xml:space="preserve">Supplementary </w:t>
      </w:r>
      <w:r w:rsidR="00884365" w:rsidRPr="00602CEC">
        <w:rPr>
          <w:rFonts w:ascii="Times New Roman" w:hAnsi="Times New Roman" w:cs="Times New Roman"/>
          <w:b/>
          <w:i/>
          <w:sz w:val="32"/>
          <w:szCs w:val="24"/>
          <w:lang w:val="en-US"/>
        </w:rPr>
        <w:t>Material</w:t>
      </w:r>
      <w:r w:rsidRPr="00602CEC">
        <w:rPr>
          <w:rFonts w:ascii="Times New Roman" w:hAnsi="Times New Roman" w:cs="Times New Roman"/>
          <w:b/>
          <w:i/>
          <w:sz w:val="32"/>
          <w:szCs w:val="24"/>
          <w:lang w:val="en-US"/>
        </w:rPr>
        <w:t xml:space="preserve"> 1</w:t>
      </w:r>
    </w:p>
    <w:p w:rsidR="0088517E" w:rsidRPr="00602CEC" w:rsidRDefault="0088517E" w:rsidP="0088517E">
      <w:pPr>
        <w:pStyle w:val="Normalny1"/>
        <w:rPr>
          <w:rFonts w:ascii="Times New Roman" w:hAnsi="Times New Roman" w:cs="Times New Roman"/>
          <w:b/>
          <w:sz w:val="32"/>
          <w:szCs w:val="24"/>
          <w:lang w:val="en-US"/>
        </w:rPr>
      </w:pPr>
    </w:p>
    <w:p w:rsidR="0088517E" w:rsidRPr="00602CEC" w:rsidRDefault="00B77214" w:rsidP="0026106C">
      <w:pPr>
        <w:pStyle w:val="Normalny1"/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  <w:r w:rsidRPr="00602CEC">
        <w:rPr>
          <w:rFonts w:ascii="Times New Roman" w:hAnsi="Times New Roman" w:cs="Times New Roman"/>
          <w:b/>
          <w:i/>
          <w:sz w:val="32"/>
          <w:szCs w:val="24"/>
          <w:lang w:val="en-US"/>
        </w:rPr>
        <w:t>M</w:t>
      </w:r>
      <w:r w:rsidR="0088517E" w:rsidRPr="00602CEC">
        <w:rPr>
          <w:rFonts w:ascii="Times New Roman" w:hAnsi="Times New Roman" w:cs="Times New Roman"/>
          <w:b/>
          <w:i/>
          <w:sz w:val="32"/>
          <w:szCs w:val="24"/>
          <w:lang w:val="en-US"/>
        </w:rPr>
        <w:t>odifications in the study protocol</w:t>
      </w:r>
      <w:r w:rsidRPr="00602CEC">
        <w:rPr>
          <w:rFonts w:ascii="Times New Roman" w:hAnsi="Times New Roman" w:cs="Times New Roman"/>
          <w:b/>
          <w:i/>
          <w:sz w:val="32"/>
          <w:szCs w:val="24"/>
          <w:lang w:val="en-US"/>
        </w:rPr>
        <w:t xml:space="preserve"> made after the study commencement</w:t>
      </w:r>
    </w:p>
    <w:p w:rsidR="0026106C" w:rsidRPr="00602CEC" w:rsidRDefault="0026106C" w:rsidP="0088517E">
      <w:pPr>
        <w:pStyle w:val="Normalny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106C" w:rsidRPr="00602CEC" w:rsidRDefault="0026106C" w:rsidP="0088517E">
      <w:pPr>
        <w:pStyle w:val="Normalny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3BD4" w:rsidRPr="00602CEC" w:rsidRDefault="0088517E" w:rsidP="0088517E">
      <w:pPr>
        <w:pStyle w:val="Normalny1"/>
        <w:rPr>
          <w:rFonts w:ascii="Times New Roman" w:hAnsi="Times New Roman" w:cs="Times New Roman"/>
          <w:sz w:val="24"/>
          <w:szCs w:val="24"/>
          <w:lang w:val="en-US"/>
        </w:rPr>
      </w:pPr>
      <w:r w:rsidRPr="00602CEC">
        <w:rPr>
          <w:rFonts w:ascii="Times New Roman" w:hAnsi="Times New Roman" w:cs="Times New Roman"/>
          <w:sz w:val="24"/>
          <w:szCs w:val="24"/>
          <w:lang w:val="en-US"/>
        </w:rPr>
        <w:t xml:space="preserve">The following </w:t>
      </w:r>
      <w:r w:rsidR="00547B33" w:rsidRPr="00602CEC">
        <w:rPr>
          <w:rFonts w:ascii="Times New Roman" w:hAnsi="Times New Roman" w:cs="Times New Roman"/>
          <w:sz w:val="24"/>
          <w:szCs w:val="24"/>
          <w:lang w:val="en-US"/>
        </w:rPr>
        <w:t>modifications</w:t>
      </w:r>
      <w:r w:rsidRPr="00602CEC">
        <w:rPr>
          <w:rFonts w:ascii="Times New Roman" w:hAnsi="Times New Roman" w:cs="Times New Roman"/>
          <w:sz w:val="24"/>
          <w:szCs w:val="24"/>
          <w:lang w:val="en-US"/>
        </w:rPr>
        <w:t xml:space="preserve"> in the study protocol after the study commencement </w:t>
      </w:r>
      <w:r w:rsidR="00717CCA" w:rsidRPr="00602CEC">
        <w:rPr>
          <w:rFonts w:ascii="Times New Roman" w:hAnsi="Times New Roman" w:cs="Times New Roman"/>
          <w:sz w:val="24"/>
          <w:szCs w:val="24"/>
          <w:lang w:val="en-US"/>
        </w:rPr>
        <w:t>(04 June 2020</w:t>
      </w:r>
      <w:r w:rsidR="00491355" w:rsidRPr="00602CE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602CEC">
        <w:rPr>
          <w:rFonts w:ascii="Times New Roman" w:hAnsi="Times New Roman" w:cs="Times New Roman"/>
          <w:sz w:val="24"/>
          <w:szCs w:val="24"/>
          <w:lang w:val="en-US"/>
        </w:rPr>
        <w:t>were done:</w:t>
      </w:r>
      <w:bookmarkStart w:id="0" w:name="_GoBack"/>
      <w:bookmarkEnd w:id="0"/>
    </w:p>
    <w:tbl>
      <w:tblPr>
        <w:tblStyle w:val="Tabela-Siatka"/>
        <w:tblW w:w="10491" w:type="dxa"/>
        <w:tblInd w:w="-602" w:type="dxa"/>
        <w:tblLook w:val="04A0"/>
      </w:tblPr>
      <w:tblGrid>
        <w:gridCol w:w="564"/>
        <w:gridCol w:w="3396"/>
        <w:gridCol w:w="3306"/>
        <w:gridCol w:w="3225"/>
      </w:tblGrid>
      <w:tr w:rsidR="00C3628F" w:rsidRPr="00602CEC" w:rsidTr="00C3628F">
        <w:tc>
          <w:tcPr>
            <w:tcW w:w="567" w:type="dxa"/>
          </w:tcPr>
          <w:p w:rsidR="00C3628F" w:rsidRPr="00602CEC" w:rsidRDefault="00C3628F" w:rsidP="0088517E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3308" w:type="dxa"/>
          </w:tcPr>
          <w:p w:rsidR="00C3628F" w:rsidRPr="00602CEC" w:rsidRDefault="00C3628F" w:rsidP="0088517E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 in the original protocol</w:t>
            </w:r>
          </w:p>
        </w:tc>
        <w:tc>
          <w:tcPr>
            <w:tcW w:w="3308" w:type="dxa"/>
          </w:tcPr>
          <w:p w:rsidR="00C3628F" w:rsidRPr="00602CEC" w:rsidRDefault="00C3628F" w:rsidP="0088517E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ification</w:t>
            </w:r>
          </w:p>
        </w:tc>
        <w:tc>
          <w:tcPr>
            <w:tcW w:w="3308" w:type="dxa"/>
          </w:tcPr>
          <w:p w:rsidR="00C3628F" w:rsidRPr="00602CEC" w:rsidRDefault="00C3628F" w:rsidP="0088517E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son for modification</w:t>
            </w:r>
          </w:p>
        </w:tc>
      </w:tr>
      <w:tr w:rsidR="009B1033" w:rsidRPr="00602CEC" w:rsidTr="00C3628F">
        <w:tc>
          <w:tcPr>
            <w:tcW w:w="567" w:type="dxa"/>
          </w:tcPr>
          <w:p w:rsidR="009B1033" w:rsidRPr="00602CEC" w:rsidRDefault="009B1033" w:rsidP="003358C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308" w:type="dxa"/>
          </w:tcPr>
          <w:p w:rsidR="009B1033" w:rsidRPr="00602CEC" w:rsidRDefault="009B1033" w:rsidP="003358C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Study protocol title: “Association between consumption of fermented and prebiotic-containing food and cognitive performance under stress in healthy volunteers” (pg. 1).</w:t>
            </w:r>
          </w:p>
        </w:tc>
        <w:tc>
          <w:tcPr>
            <w:tcW w:w="3308" w:type="dxa"/>
          </w:tcPr>
          <w:p w:rsidR="009B1033" w:rsidRPr="00602CEC" w:rsidRDefault="009B1033" w:rsidP="00AB6ECE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uscript title: “Association between consumption of fermented food and food-derived prebiotics with cognitive performance, depressive and anxiety symptoms in psychiatrically healthy </w:t>
            </w:r>
            <w:r w:rsidR="00AB6ECE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students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 psychological stress: a prospective cohort study”</w:t>
            </w:r>
          </w:p>
        </w:tc>
        <w:tc>
          <w:tcPr>
            <w:tcW w:w="3308" w:type="dxa"/>
          </w:tcPr>
          <w:p w:rsidR="009B1033" w:rsidRPr="00602CEC" w:rsidRDefault="009B1033" w:rsidP="00E44BE6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modification was done to better reflect the authors’ intention expressed in the Study Protocol, but not </w:t>
            </w:r>
            <w:r w:rsidR="00AB6ECE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the original ideas:</w:t>
            </w:r>
          </w:p>
          <w:p w:rsidR="009B1033" w:rsidRPr="00602CEC" w:rsidRDefault="009B1033" w:rsidP="009B1033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The study was to investigate intake of “food-derived prebiotics” rather than “prebiotic-containing food” (pg. 10).</w:t>
            </w:r>
          </w:p>
          <w:p w:rsidR="009B1033" w:rsidRPr="00602CEC" w:rsidRDefault="009B1033" w:rsidP="009B1033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Not only “cognitive performance under stress” was to be evaluated. Depressive and anxiety symptoms were to be included as mediators (pg. 11). However, </w:t>
            </w:r>
            <w:r w:rsidR="000C3BD4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gnitive performance</w:t>
            </w:r>
            <w:r w:rsidR="000C3BD4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found</w:t>
            </w:r>
            <w:r w:rsidR="00C86341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have insignificant effect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0C3BD4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ation analysis was useless, and 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 and anxiety were evaluated as outcome variables.</w:t>
            </w:r>
          </w:p>
          <w:p w:rsidR="009B1033" w:rsidRPr="00602CEC" w:rsidRDefault="009B1033" w:rsidP="009B1033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“</w:t>
            </w:r>
            <w:r w:rsidR="000C3BD4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chiatrically healthy” participants were to be examined, but not “fully healthy people” as expressed by exclusion criteria (pg. </w:t>
            </w:r>
            <w:r w:rsidR="000C3BD4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.</w:t>
            </w:r>
          </w:p>
          <w:p w:rsidR="00AB6ECE" w:rsidRPr="00602CEC" w:rsidRDefault="00AB6ECE" w:rsidP="00AB6ECE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The results could not be generalized to “young adults” but rather to “medical students”.</w:t>
            </w:r>
          </w:p>
        </w:tc>
      </w:tr>
      <w:tr w:rsidR="00C3628F" w:rsidRPr="00602CEC" w:rsidTr="00C3628F">
        <w:tc>
          <w:tcPr>
            <w:tcW w:w="567" w:type="dxa"/>
          </w:tcPr>
          <w:p w:rsidR="00C3628F" w:rsidRPr="00602CEC" w:rsidRDefault="009B1033" w:rsidP="003358C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308" w:type="dxa"/>
          </w:tcPr>
          <w:p w:rsidR="00C3628F" w:rsidRPr="00602CEC" w:rsidRDefault="00C3628F" w:rsidP="003358C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 xml:space="preserve">Steps of the study: </w:t>
            </w:r>
          </w:p>
          <w:p w:rsidR="00C3628F" w:rsidRPr="00602CEC" w:rsidRDefault="00C3628F" w:rsidP="003358C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“7-14 days before the final exam participants will complete the 1</w:t>
            </w:r>
            <w:r w:rsidRPr="00602CEC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 w:rsidRPr="00602CEC">
              <w:rPr>
                <w:rFonts w:ascii="Times New Roman" w:hAnsi="Times New Roman" w:cs="Times New Roman"/>
                <w:lang w:val="en-US"/>
              </w:rPr>
              <w:t xml:space="preserve"> Survey” (pg. 2 and 5). </w:t>
            </w:r>
          </w:p>
          <w:p w:rsidR="00C3628F" w:rsidRPr="00602CEC" w:rsidRDefault="00C3628F" w:rsidP="00717CC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8" w:type="dxa"/>
          </w:tcPr>
          <w:p w:rsidR="00C3628F" w:rsidRPr="00602CEC" w:rsidRDefault="00C3628F" w:rsidP="00E44BE6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students of Faculty of Military Medicine the study started 21 days before the final exam.</w:t>
            </w:r>
          </w:p>
        </w:tc>
        <w:tc>
          <w:tcPr>
            <w:tcW w:w="3308" w:type="dxa"/>
          </w:tcPr>
          <w:p w:rsidR="00C3628F" w:rsidRPr="00602CEC" w:rsidRDefault="00C86341" w:rsidP="001F709C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C3628F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me students 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gan the study earlier </w:t>
            </w:r>
            <w:r w:rsidR="00C3628F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 to administrative reasons</w:t>
            </w:r>
            <w:r w:rsidR="001F709C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C3628F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F709C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</w:t>
            </w:r>
            <w:r w:rsidR="00C3628F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more coherent with 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thors’ </w:t>
            </w:r>
            <w:r w:rsidR="00C3628F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al plan: “1</w:t>
            </w:r>
            <w:r w:rsidR="00C3628F" w:rsidRPr="00602C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="00C3628F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rvey (…) was originally planned to be </w:t>
            </w:r>
            <w:r w:rsidR="00C3628F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erformed 14-28 days before the final [exam], but administrative disturbances related to final exam formatting in COVID-19 pandemics occurred, and the study begins with delay” (pg. 5).</w:t>
            </w:r>
          </w:p>
        </w:tc>
      </w:tr>
      <w:tr w:rsidR="00C3628F" w:rsidRPr="00602CEC" w:rsidTr="00C3628F">
        <w:tc>
          <w:tcPr>
            <w:tcW w:w="567" w:type="dxa"/>
          </w:tcPr>
          <w:p w:rsidR="00C3628F" w:rsidRPr="00602CEC" w:rsidRDefault="009B1033" w:rsidP="003358C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lastRenderedPageBreak/>
              <w:t>3</w:t>
            </w:r>
          </w:p>
        </w:tc>
        <w:tc>
          <w:tcPr>
            <w:tcW w:w="3308" w:type="dxa"/>
          </w:tcPr>
          <w:p w:rsidR="00C3628F" w:rsidRPr="00602CEC" w:rsidRDefault="00C3628F" w:rsidP="003358C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Figure. Timeline of the study (pg. 3):</w:t>
            </w:r>
          </w:p>
          <w:p w:rsidR="00C3628F" w:rsidRPr="00602CEC" w:rsidRDefault="00C3628F" w:rsidP="003358C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  <w:p w:rsidR="00C3628F" w:rsidRPr="00602CEC" w:rsidRDefault="00C3628F" w:rsidP="003358C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  <w:p w:rsidR="00C3628F" w:rsidRPr="00602CEC" w:rsidRDefault="00C3628F" w:rsidP="00C3628F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999615" cy="1044088"/>
                  <wp:effectExtent l="19050" t="0" r="635" b="0"/>
                  <wp:docPr id="1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9481" cy="10492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08" w:type="dxa"/>
          </w:tcPr>
          <w:p w:rsidR="00C3628F" w:rsidRPr="00602CEC" w:rsidRDefault="00C3628F" w:rsidP="00E44BE6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B finished just before the final exam, but not before 2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rvey as presented in the original figure:</w:t>
            </w:r>
          </w:p>
          <w:p w:rsidR="00C3628F" w:rsidRPr="00602CEC" w:rsidRDefault="00C3628F" w:rsidP="00C3628F">
            <w:pPr>
              <w:pStyle w:val="Normalny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925066" cy="1009650"/>
                  <wp:effectExtent l="19050" t="0" r="0" b="0"/>
                  <wp:docPr id="2" name="Obraz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5066" cy="1009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08" w:type="dxa"/>
          </w:tcPr>
          <w:p w:rsidR="00C3628F" w:rsidRPr="00602CEC" w:rsidRDefault="00C3628F" w:rsidP="0091652F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take in the Study Protocol, not according to the researchers’ intention.</w:t>
            </w:r>
          </w:p>
        </w:tc>
      </w:tr>
      <w:tr w:rsidR="00C3628F" w:rsidRPr="00602CEC" w:rsidTr="00C3628F">
        <w:tc>
          <w:tcPr>
            <w:tcW w:w="567" w:type="dxa"/>
          </w:tcPr>
          <w:p w:rsidR="00C3628F" w:rsidRPr="00602CEC" w:rsidRDefault="009B1033" w:rsidP="003358C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308" w:type="dxa"/>
          </w:tcPr>
          <w:p w:rsidR="00C3628F" w:rsidRPr="00602CEC" w:rsidRDefault="00C3628F" w:rsidP="001F709C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A question to be asked in Survey</w:t>
            </w:r>
            <w:r w:rsidR="001F709C" w:rsidRPr="00602CEC">
              <w:rPr>
                <w:rFonts w:ascii="Times New Roman" w:hAnsi="Times New Roman" w:cs="Times New Roman"/>
                <w:lang w:val="en-US"/>
              </w:rPr>
              <w:t xml:space="preserve"> 1</w:t>
            </w:r>
            <w:r w:rsidRPr="00602CEC">
              <w:rPr>
                <w:rFonts w:ascii="Times New Roman" w:hAnsi="Times New Roman" w:cs="Times New Roman"/>
                <w:lang w:val="en-US"/>
              </w:rPr>
              <w:t>: “Number of inhabitants in a place of residence” (pg. 4).</w:t>
            </w:r>
          </w:p>
        </w:tc>
        <w:tc>
          <w:tcPr>
            <w:tcW w:w="3308" w:type="dxa"/>
          </w:tcPr>
          <w:p w:rsidR="00C3628F" w:rsidRPr="00602CEC" w:rsidRDefault="00C3628F" w:rsidP="00E44BE6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ontent of question was in fact: “Number of inhabitants in a place of </w:t>
            </w:r>
            <w:r w:rsidRPr="00602CE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mily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idence”.</w:t>
            </w:r>
          </w:p>
        </w:tc>
        <w:tc>
          <w:tcPr>
            <w:tcW w:w="3308" w:type="dxa"/>
          </w:tcPr>
          <w:p w:rsidR="00C3628F" w:rsidRPr="00602CEC" w:rsidRDefault="00C3628F" w:rsidP="00E44BE6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take in the Study Protocol, not according to the researchers’ intention.</w:t>
            </w:r>
          </w:p>
        </w:tc>
      </w:tr>
      <w:tr w:rsidR="00C3628F" w:rsidRPr="00602CEC" w:rsidTr="00C3628F">
        <w:tc>
          <w:tcPr>
            <w:tcW w:w="567" w:type="dxa"/>
          </w:tcPr>
          <w:p w:rsidR="00C3628F" w:rsidRPr="00602CEC" w:rsidRDefault="009B1033" w:rsidP="003358C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308" w:type="dxa"/>
          </w:tcPr>
          <w:p w:rsidR="00C3628F" w:rsidRPr="00602CEC" w:rsidRDefault="00C3628F" w:rsidP="003358C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“Participants  will  be  asked  to  record  their  food  diary  covering  7  days  preceding  the  final examination  in  Pharmacology  (including  day  of  the  exam)” (pg. 5).</w:t>
            </w:r>
          </w:p>
        </w:tc>
        <w:tc>
          <w:tcPr>
            <w:tcW w:w="3308" w:type="dxa"/>
          </w:tcPr>
          <w:p w:rsidR="00C3628F" w:rsidRPr="00602CEC" w:rsidRDefault="00C3628F" w:rsidP="00900EF0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day of the exam, participants were asked to record only their pre-exam food intake. As the exam was carried out at the morning, total food record lasted about 6.25 days. In order to estimate 7-day food consumption, total intake of each food product in all participants was multiplied by a factor of 7</w:t>
            </w:r>
            <w:r w:rsidR="001F709C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</w:t>
            </w:r>
            <w:r w:rsidR="001F709C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1F709C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5</w:t>
            </w:r>
            <w:r w:rsidR="001F709C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</w:t>
            </w:r>
            <w:r w:rsidR="001F709C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=1.12)</w:t>
            </w:r>
          </w:p>
        </w:tc>
        <w:tc>
          <w:tcPr>
            <w:tcW w:w="3308" w:type="dxa"/>
          </w:tcPr>
          <w:p w:rsidR="00C3628F" w:rsidRPr="00602CEC" w:rsidRDefault="00C3628F" w:rsidP="00900EF0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get</w:t>
            </w:r>
            <w:r w:rsidR="00C86341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re accurate estimate of 7-day food consumption.</w:t>
            </w:r>
          </w:p>
        </w:tc>
      </w:tr>
      <w:tr w:rsidR="000137E6" w:rsidRPr="00602CEC" w:rsidTr="00C3628F">
        <w:tc>
          <w:tcPr>
            <w:tcW w:w="567" w:type="dxa"/>
          </w:tcPr>
          <w:p w:rsidR="000137E6" w:rsidRPr="00602CEC" w:rsidRDefault="009B1033" w:rsidP="003358C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308" w:type="dxa"/>
          </w:tcPr>
          <w:p w:rsidR="000137E6" w:rsidRPr="00602CEC" w:rsidRDefault="000137E6" w:rsidP="003358C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“2. Dairy</w:t>
            </w:r>
          </w:p>
          <w:p w:rsidR="000137E6" w:rsidRPr="00602CEC" w:rsidRDefault="000137E6" w:rsidP="000137E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(…)</w:t>
            </w:r>
          </w:p>
          <w:p w:rsidR="000137E6" w:rsidRPr="00602CEC" w:rsidRDefault="000137E6" w:rsidP="000137E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d. yogurt, kefir, curd” (pg. 6).</w:t>
            </w:r>
          </w:p>
        </w:tc>
        <w:tc>
          <w:tcPr>
            <w:tcW w:w="3308" w:type="dxa"/>
          </w:tcPr>
          <w:p w:rsidR="000137E6" w:rsidRPr="00602CEC" w:rsidRDefault="000137E6" w:rsidP="00900EF0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should be “yogurt, kefir soured milk”</w:t>
            </w:r>
          </w:p>
        </w:tc>
        <w:tc>
          <w:tcPr>
            <w:tcW w:w="3308" w:type="dxa"/>
          </w:tcPr>
          <w:p w:rsidR="000137E6" w:rsidRPr="00602CEC" w:rsidRDefault="000137E6" w:rsidP="00C86341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foodstuff “soured milk” was incorrectly translated to “curd” in the </w:t>
            </w:r>
            <w:r w:rsidR="001F709C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dy </w:t>
            </w:r>
            <w:r w:rsidR="001F709C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ocol.</w:t>
            </w:r>
          </w:p>
        </w:tc>
      </w:tr>
      <w:tr w:rsidR="00C3628F" w:rsidRPr="00602CEC" w:rsidTr="00C3628F">
        <w:tc>
          <w:tcPr>
            <w:tcW w:w="567" w:type="dxa"/>
          </w:tcPr>
          <w:p w:rsidR="00C3628F" w:rsidRPr="00602CEC" w:rsidRDefault="009B1033" w:rsidP="003358C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308" w:type="dxa"/>
          </w:tcPr>
          <w:p w:rsidR="00C3628F" w:rsidRPr="00602CEC" w:rsidRDefault="00C3628F" w:rsidP="00740793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“Step 3 – 2</w:t>
            </w:r>
            <w:r w:rsidRPr="00602CEC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 w:rsidRPr="00602CEC">
              <w:rPr>
                <w:rFonts w:ascii="Times New Roman" w:hAnsi="Times New Roman" w:cs="Times New Roman"/>
                <w:lang w:val="en-US"/>
              </w:rPr>
              <w:t xml:space="preserve"> Survey” (pg. 7)</w:t>
            </w:r>
            <w:r w:rsidR="00740793" w:rsidRPr="00602CEC">
              <w:rPr>
                <w:rFonts w:ascii="Times New Roman" w:hAnsi="Times New Roman" w:cs="Times New Roman"/>
                <w:lang w:val="en-US"/>
              </w:rPr>
              <w:t xml:space="preserve"> – does not include the Starting the Conversation scale and the “way of eating” question.</w:t>
            </w:r>
          </w:p>
        </w:tc>
        <w:tc>
          <w:tcPr>
            <w:tcW w:w="3308" w:type="dxa"/>
          </w:tcPr>
          <w:p w:rsidR="00C3628F" w:rsidRPr="00602CEC" w:rsidRDefault="00C3628F" w:rsidP="00F81BAB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rvey </w:t>
            </w:r>
            <w:r w:rsidR="00C86341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so included the Starting the Conversation scale and </w:t>
            </w:r>
            <w:r w:rsidR="00C86341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“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y of eating</w:t>
            </w:r>
            <w:r w:rsidR="00C86341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uestion. </w:t>
            </w:r>
          </w:p>
        </w:tc>
        <w:tc>
          <w:tcPr>
            <w:tcW w:w="3308" w:type="dxa"/>
          </w:tcPr>
          <w:p w:rsidR="00C3628F" w:rsidRPr="00602CEC" w:rsidRDefault="00C3628F" w:rsidP="00740793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monitor overall pre-exam dietary behavior, to compare this behavior to basal and to include diet quality as a covariate in </w:t>
            </w:r>
            <w:r w:rsidR="00740793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is.</w:t>
            </w:r>
          </w:p>
        </w:tc>
      </w:tr>
      <w:tr w:rsidR="00C3628F" w:rsidRPr="00602CEC" w:rsidTr="00C3628F">
        <w:tc>
          <w:tcPr>
            <w:tcW w:w="567" w:type="dxa"/>
          </w:tcPr>
          <w:p w:rsidR="00C3628F" w:rsidRPr="00602CEC" w:rsidRDefault="009B1033" w:rsidP="00717CC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308" w:type="dxa"/>
          </w:tcPr>
          <w:p w:rsidR="00C3628F" w:rsidRPr="00602CEC" w:rsidRDefault="00C3628F" w:rsidP="00717CC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602CEC">
              <w:rPr>
                <w:rFonts w:ascii="Times New Roman" w:hAnsi="Times New Roman" w:cs="Times New Roman"/>
                <w:lang w:val="en-US"/>
              </w:rPr>
              <w:t>A question to be asked in 2</w:t>
            </w:r>
            <w:r w:rsidRPr="00602CEC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 w:rsidRPr="00602CEC">
              <w:rPr>
                <w:rFonts w:ascii="Times New Roman" w:hAnsi="Times New Roman" w:cs="Times New Roman"/>
                <w:lang w:val="en-US"/>
              </w:rPr>
              <w:t xml:space="preserve"> Survey: “Extent of adherence to food records – assessed as single-item 7-point semantic differential: from “definitely yes” to “definitely no” – operationalized as a 7-level ordinal variable” (pg. 8).</w:t>
            </w:r>
          </w:p>
          <w:p w:rsidR="00C3628F" w:rsidRPr="00602CEC" w:rsidRDefault="00C3628F" w:rsidP="00A72670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8" w:type="dxa"/>
          </w:tcPr>
          <w:p w:rsidR="00C3628F" w:rsidRPr="00602CEC" w:rsidRDefault="00C3628F" w:rsidP="00C86341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re were nine questions (but not a single one as originally planned) asked in Survey </w:t>
            </w:r>
            <w:r w:rsidR="00C86341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ed to extent of adherence to food records.</w:t>
            </w:r>
          </w:p>
        </w:tc>
        <w:tc>
          <w:tcPr>
            <w:tcW w:w="3308" w:type="dxa"/>
          </w:tcPr>
          <w:p w:rsidR="00C3628F" w:rsidRPr="00602CEC" w:rsidRDefault="00C3628F" w:rsidP="00A72670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get more extensive information regarding the extent of adherence to food records among the participants.</w:t>
            </w:r>
          </w:p>
        </w:tc>
      </w:tr>
      <w:tr w:rsidR="00C3628F" w:rsidRPr="00602CEC" w:rsidTr="00C3628F">
        <w:tc>
          <w:tcPr>
            <w:tcW w:w="567" w:type="dxa"/>
          </w:tcPr>
          <w:p w:rsidR="00C3628F" w:rsidRPr="00602CEC" w:rsidRDefault="009B1033" w:rsidP="0006179D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</w:t>
            </w:r>
          </w:p>
        </w:tc>
        <w:tc>
          <w:tcPr>
            <w:tcW w:w="3308" w:type="dxa"/>
          </w:tcPr>
          <w:p w:rsidR="00C3628F" w:rsidRPr="00602CEC" w:rsidRDefault="00C3628F" w:rsidP="0006179D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 data management plan: “The missing data will be managed in the following way:</w:t>
            </w:r>
          </w:p>
          <w:p w:rsidR="00C3628F" w:rsidRPr="00602CEC" w:rsidRDefault="00C3628F" w:rsidP="0006179D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The fraction of missing values for each variable will be calculated. (…)</w:t>
            </w:r>
          </w:p>
          <w:p w:rsidR="00C3628F" w:rsidRPr="00602CEC" w:rsidRDefault="00C3628F" w:rsidP="0006179D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) Pattern of data </w:t>
            </w:r>
            <w:proofErr w:type="spellStart"/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ness</w:t>
            </w:r>
            <w:proofErr w:type="spellEnd"/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ll be assessed” (pg. 9).</w:t>
            </w:r>
          </w:p>
        </w:tc>
        <w:tc>
          <w:tcPr>
            <w:tcW w:w="3308" w:type="dxa"/>
          </w:tcPr>
          <w:p w:rsidR="00C3628F" w:rsidRPr="00602CEC" w:rsidRDefault="00C3628F" w:rsidP="00A72670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fraction of missing values was reported only to the variables with the highest proportion of </w:t>
            </w:r>
            <w:proofErr w:type="spellStart"/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ness</w:t>
            </w:r>
            <w:proofErr w:type="spellEnd"/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Pattern of data </w:t>
            </w:r>
            <w:proofErr w:type="spellStart"/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ness</w:t>
            </w:r>
            <w:proofErr w:type="spellEnd"/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not assessed.</w:t>
            </w:r>
          </w:p>
        </w:tc>
        <w:tc>
          <w:tcPr>
            <w:tcW w:w="3308" w:type="dxa"/>
          </w:tcPr>
          <w:p w:rsidR="00C3628F" w:rsidRPr="00602CEC" w:rsidRDefault="00C3628F" w:rsidP="00B90362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action of missing values was relatively low. As a result disclosing all the variables with their missing values and examining the pattern of data </w:t>
            </w:r>
            <w:proofErr w:type="spellStart"/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ness</w:t>
            </w:r>
            <w:proofErr w:type="spellEnd"/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uld be redundant and useless.</w:t>
            </w:r>
          </w:p>
        </w:tc>
      </w:tr>
      <w:tr w:rsidR="00C3628F" w:rsidRPr="00602CEC" w:rsidTr="00C3628F">
        <w:tc>
          <w:tcPr>
            <w:tcW w:w="567" w:type="dxa"/>
          </w:tcPr>
          <w:p w:rsidR="00C3628F" w:rsidRPr="00602CEC" w:rsidRDefault="009B1033" w:rsidP="00A72670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308" w:type="dxa"/>
          </w:tcPr>
          <w:p w:rsidR="00C3628F" w:rsidRPr="00602CEC" w:rsidRDefault="00C3628F" w:rsidP="00A72670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Optional adjusting factors – potential confounders (that may be included in the analyses):</w:t>
            </w:r>
          </w:p>
          <w:p w:rsidR="00C3628F" w:rsidRPr="00602CEC" w:rsidRDefault="00C3628F" w:rsidP="00900EF0">
            <w:pPr>
              <w:pStyle w:val="Normalny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  <w:p w:rsidR="00C3628F" w:rsidRPr="00602CEC" w:rsidRDefault="00C3628F" w:rsidP="00900EF0">
            <w:pPr>
              <w:pStyle w:val="Normalny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  <w:p w:rsidR="00C3628F" w:rsidRPr="00602CEC" w:rsidRDefault="00C3628F" w:rsidP="00900EF0">
            <w:pPr>
              <w:pStyle w:val="Normalny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current cigarette smoking/use</w:t>
            </w:r>
          </w:p>
          <w:p w:rsidR="00C3628F" w:rsidRPr="00602CEC" w:rsidRDefault="00C3628F" w:rsidP="00900EF0">
            <w:pPr>
              <w:pStyle w:val="Normalny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odemographic status (treated here as continuous variable)</w:t>
            </w:r>
          </w:p>
          <w:p w:rsidR="00C3628F" w:rsidRPr="00602CEC" w:rsidRDefault="00C3628F" w:rsidP="00900EF0">
            <w:pPr>
              <w:pStyle w:val="Normalny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inhabitants in a place of residence (treated here as continuous variable)</w:t>
            </w:r>
          </w:p>
          <w:p w:rsidR="00C3628F" w:rsidRPr="00602CEC" w:rsidRDefault="00C3628F" w:rsidP="00900EF0">
            <w:pPr>
              <w:pStyle w:val="Normalny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 (treated here as continuous variable)</w:t>
            </w:r>
          </w:p>
          <w:p w:rsidR="00C3628F" w:rsidRPr="00602CEC" w:rsidRDefault="00C3628F" w:rsidP="00900EF0">
            <w:pPr>
              <w:pStyle w:val="Normalny1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ch of 5 personality traits” (pg. 11).</w:t>
            </w:r>
          </w:p>
        </w:tc>
        <w:tc>
          <w:tcPr>
            <w:tcW w:w="3308" w:type="dxa"/>
          </w:tcPr>
          <w:p w:rsidR="00740793" w:rsidRPr="00602CEC" w:rsidRDefault="00740793" w:rsidP="00C86341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“Sociodemographic status” was meant by the authors as “socioeconomic status”.</w:t>
            </w:r>
          </w:p>
          <w:p w:rsidR="00C3628F" w:rsidRPr="00602CEC" w:rsidRDefault="00740793" w:rsidP="00C86341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="00C3628F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rt from the indicated adjusting factors, morbidity with more than 10 cases (allergic, endocrine/metabolic, gastroenterological diseases) and overall pre-exam diet quality (assessed with the use of Starting the Conversation questionnaire applied in the Survey</w:t>
            </w:r>
            <w:r w:rsidR="00C86341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  <w:r w:rsidR="00C3628F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were used as covariates.</w:t>
            </w:r>
          </w:p>
        </w:tc>
        <w:tc>
          <w:tcPr>
            <w:tcW w:w="3308" w:type="dxa"/>
          </w:tcPr>
          <w:p w:rsidR="00C3628F" w:rsidRPr="00602CEC" w:rsidRDefault="00C3628F" w:rsidP="00EE4223">
            <w:pPr>
              <w:pStyle w:val="Normalny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obtain more covariate-independent estimation of association coefficients. All additionally included parameters are potential confounders </w:t>
            </w:r>
            <w:r w:rsidR="00740793"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y definition </w:t>
            </w:r>
            <w:r w:rsidRPr="00602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 they may affect both the predictors (consumption of fermented food and food-derived prebiotics) and outcome (cognitive performance under stress, depressive and anxiety symptoms).</w:t>
            </w:r>
          </w:p>
        </w:tc>
      </w:tr>
    </w:tbl>
    <w:p w:rsidR="00021E31" w:rsidRPr="00602CEC" w:rsidRDefault="00E44BE6" w:rsidP="00021E31">
      <w:pPr>
        <w:pStyle w:val="Normalny1"/>
        <w:rPr>
          <w:rFonts w:ascii="Times New Roman" w:hAnsi="Times New Roman" w:cs="Times New Roman"/>
          <w:sz w:val="24"/>
          <w:szCs w:val="24"/>
          <w:lang w:val="en-US"/>
        </w:rPr>
      </w:pPr>
      <w:r w:rsidRPr="00602CEC">
        <w:rPr>
          <w:rFonts w:ascii="Times New Roman" w:hAnsi="Times New Roman" w:cs="Times New Roman"/>
          <w:sz w:val="24"/>
          <w:szCs w:val="24"/>
          <w:lang w:val="en-US"/>
        </w:rPr>
        <w:t>Quotations and p</w:t>
      </w:r>
      <w:r w:rsidR="003358C4" w:rsidRPr="00602CEC">
        <w:rPr>
          <w:rFonts w:ascii="Times New Roman" w:hAnsi="Times New Roman" w:cs="Times New Roman"/>
          <w:sz w:val="24"/>
          <w:szCs w:val="24"/>
          <w:lang w:val="en-US"/>
        </w:rPr>
        <w:t xml:space="preserve">gs indicated in the </w:t>
      </w:r>
      <w:r w:rsidRPr="00602CEC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3358C4" w:rsidRPr="00602CEC">
        <w:rPr>
          <w:rFonts w:ascii="Times New Roman" w:hAnsi="Times New Roman" w:cs="Times New Roman"/>
          <w:sz w:val="24"/>
          <w:szCs w:val="24"/>
          <w:lang w:val="en-US"/>
        </w:rPr>
        <w:t xml:space="preserve"> refer to the pre-registered Study Protocol available at: </w:t>
      </w:r>
      <w:hyperlink r:id="rId10" w:history="1">
        <w:r w:rsidR="003358C4" w:rsidRPr="00602CEC">
          <w:rPr>
            <w:rStyle w:val="Hipercze"/>
            <w:rFonts w:ascii="Times New Roman" w:hAnsi="Times New Roman" w:cs="Times New Roman"/>
            <w:sz w:val="24"/>
            <w:szCs w:val="24"/>
            <w:lang w:val="en-US"/>
          </w:rPr>
          <w:t>https://osf.io/ny2vf/</w:t>
        </w:r>
      </w:hyperlink>
    </w:p>
    <w:p w:rsidR="003358C4" w:rsidRPr="00602CEC" w:rsidRDefault="003358C4" w:rsidP="00021E31">
      <w:pPr>
        <w:pStyle w:val="Normalny1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358C4" w:rsidRPr="00602CEC" w:rsidSect="0026106C">
      <w:headerReference w:type="default" r:id="rId11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2320" w:rsidRDefault="00C82320" w:rsidP="0026106C">
      <w:pPr>
        <w:spacing w:after="0" w:line="240" w:lineRule="auto"/>
      </w:pPr>
      <w:r>
        <w:separator/>
      </w:r>
    </w:p>
  </w:endnote>
  <w:endnote w:type="continuationSeparator" w:id="0">
    <w:p w:rsidR="00C82320" w:rsidRDefault="00C82320" w:rsidP="00261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2320" w:rsidRDefault="00C82320" w:rsidP="0026106C">
      <w:pPr>
        <w:spacing w:after="0" w:line="240" w:lineRule="auto"/>
      </w:pPr>
      <w:r>
        <w:separator/>
      </w:r>
    </w:p>
  </w:footnote>
  <w:footnote w:type="continuationSeparator" w:id="0">
    <w:p w:rsidR="00C82320" w:rsidRDefault="00C82320" w:rsidP="002610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106C" w:rsidRDefault="0026106C">
    <w:pPr>
      <w:pStyle w:val="Nagwek"/>
    </w:pPr>
    <w:r w:rsidRPr="0026106C">
      <w:rPr>
        <w:noProof/>
      </w:rPr>
      <w:drawing>
        <wp:inline distT="0" distB="0" distL="0" distR="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0D457E"/>
    <w:multiLevelType w:val="hybridMultilevel"/>
    <w:tmpl w:val="89F6261E"/>
    <w:lvl w:ilvl="0" w:tplc="B852A76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B01A70"/>
    <w:multiLevelType w:val="hybridMultilevel"/>
    <w:tmpl w:val="CA62BC2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ward Lowczowski">
    <w15:presenceInfo w15:providerId="AD" w15:userId="S-1-5-21-548768241-1662491715-2517498331-366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24119"/>
    <w:rsid w:val="0000435C"/>
    <w:rsid w:val="000137E6"/>
    <w:rsid w:val="00021E31"/>
    <w:rsid w:val="00025E56"/>
    <w:rsid w:val="0004657D"/>
    <w:rsid w:val="0006179D"/>
    <w:rsid w:val="000730CD"/>
    <w:rsid w:val="00074211"/>
    <w:rsid w:val="000A021C"/>
    <w:rsid w:val="000C3BD4"/>
    <w:rsid w:val="00116939"/>
    <w:rsid w:val="0013370E"/>
    <w:rsid w:val="001513A9"/>
    <w:rsid w:val="00171DAC"/>
    <w:rsid w:val="00195583"/>
    <w:rsid w:val="001D4246"/>
    <w:rsid w:val="001D68E6"/>
    <w:rsid w:val="001F709C"/>
    <w:rsid w:val="00224119"/>
    <w:rsid w:val="0026106C"/>
    <w:rsid w:val="002659C7"/>
    <w:rsid w:val="002B634D"/>
    <w:rsid w:val="002C1891"/>
    <w:rsid w:val="002E6689"/>
    <w:rsid w:val="0030717A"/>
    <w:rsid w:val="00323F98"/>
    <w:rsid w:val="003358C4"/>
    <w:rsid w:val="00390DCB"/>
    <w:rsid w:val="003A2AC0"/>
    <w:rsid w:val="003B2C24"/>
    <w:rsid w:val="003D5DA0"/>
    <w:rsid w:val="003F7379"/>
    <w:rsid w:val="004012B8"/>
    <w:rsid w:val="00491355"/>
    <w:rsid w:val="004922F4"/>
    <w:rsid w:val="005269BD"/>
    <w:rsid w:val="00537487"/>
    <w:rsid w:val="00547B33"/>
    <w:rsid w:val="005A5EDC"/>
    <w:rsid w:val="005C2D87"/>
    <w:rsid w:val="005E7243"/>
    <w:rsid w:val="00602CEC"/>
    <w:rsid w:val="006753D5"/>
    <w:rsid w:val="006876D6"/>
    <w:rsid w:val="006B00E1"/>
    <w:rsid w:val="006F208D"/>
    <w:rsid w:val="007059F0"/>
    <w:rsid w:val="00717CCA"/>
    <w:rsid w:val="00740793"/>
    <w:rsid w:val="00794BE2"/>
    <w:rsid w:val="00870EAC"/>
    <w:rsid w:val="00884365"/>
    <w:rsid w:val="0088517E"/>
    <w:rsid w:val="00900EF0"/>
    <w:rsid w:val="009207BB"/>
    <w:rsid w:val="00930099"/>
    <w:rsid w:val="00953910"/>
    <w:rsid w:val="00961865"/>
    <w:rsid w:val="009B1033"/>
    <w:rsid w:val="00A3585F"/>
    <w:rsid w:val="00A4331C"/>
    <w:rsid w:val="00A7730D"/>
    <w:rsid w:val="00AB21E2"/>
    <w:rsid w:val="00AB6ECE"/>
    <w:rsid w:val="00AB7C66"/>
    <w:rsid w:val="00B36486"/>
    <w:rsid w:val="00B77214"/>
    <w:rsid w:val="00B82E21"/>
    <w:rsid w:val="00B90362"/>
    <w:rsid w:val="00BB38B0"/>
    <w:rsid w:val="00C3628F"/>
    <w:rsid w:val="00C56E94"/>
    <w:rsid w:val="00C82320"/>
    <w:rsid w:val="00C85BC6"/>
    <w:rsid w:val="00C86341"/>
    <w:rsid w:val="00C948F4"/>
    <w:rsid w:val="00CE642A"/>
    <w:rsid w:val="00D30212"/>
    <w:rsid w:val="00D535BD"/>
    <w:rsid w:val="00D748FB"/>
    <w:rsid w:val="00D95812"/>
    <w:rsid w:val="00DA3F7E"/>
    <w:rsid w:val="00E44BE6"/>
    <w:rsid w:val="00EE4223"/>
    <w:rsid w:val="00F25692"/>
    <w:rsid w:val="00F3054A"/>
    <w:rsid w:val="00F71391"/>
    <w:rsid w:val="00F81BAB"/>
    <w:rsid w:val="00F92ACC"/>
    <w:rsid w:val="00FC6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94BE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rsid w:val="0088517E"/>
    <w:pPr>
      <w:spacing w:after="0"/>
    </w:pPr>
    <w:rPr>
      <w:rFonts w:ascii="Arial" w:eastAsia="Arial" w:hAnsi="Arial" w:cs="Arial"/>
    </w:rPr>
  </w:style>
  <w:style w:type="table" w:styleId="Tabela-Siatka">
    <w:name w:val="Table Grid"/>
    <w:basedOn w:val="Standardowy"/>
    <w:uiPriority w:val="59"/>
    <w:rsid w:val="008851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713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36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36486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3358C4"/>
    <w:rPr>
      <w:color w:val="0000FF" w:themeColor="hyperlink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261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6106C"/>
  </w:style>
  <w:style w:type="paragraph" w:styleId="Stopka">
    <w:name w:val="footer"/>
    <w:basedOn w:val="Normalny"/>
    <w:link w:val="StopkaZnak"/>
    <w:uiPriority w:val="99"/>
    <w:semiHidden/>
    <w:unhideWhenUsed/>
    <w:rsid w:val="00261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2610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rsid w:val="0088517E"/>
    <w:pPr>
      <w:spacing w:after="0"/>
    </w:pPr>
    <w:rPr>
      <w:rFonts w:ascii="Arial" w:eastAsia="Arial" w:hAnsi="Arial" w:cs="Arial"/>
    </w:rPr>
  </w:style>
  <w:style w:type="table" w:styleId="Tabela-Siatka">
    <w:name w:val="Table Grid"/>
    <w:basedOn w:val="Standardowy"/>
    <w:uiPriority w:val="59"/>
    <w:rsid w:val="00885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713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364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36486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3358C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18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9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7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5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7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7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3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8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1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5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9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8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7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0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1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5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1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08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9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36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4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5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0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3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2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4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0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4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54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2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9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7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35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7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8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8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2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83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17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7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1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1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1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5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hyperlink" Target="https://osf.io/ny2vf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1/relationships/people" Target="peop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B92AB6B6-5A53-4A3F-8142-3ADB9890C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2</Words>
  <Characters>5115</Characters>
  <Application>Microsoft Office Word</Application>
  <DocSecurity>0</DocSecurity>
  <Lines>42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buś</dc:creator>
  <cp:lastModifiedBy>Michal</cp:lastModifiedBy>
  <cp:revision>4</cp:revision>
  <dcterms:created xsi:type="dcterms:W3CDTF">2022-01-07T06:18:00Z</dcterms:created>
  <dcterms:modified xsi:type="dcterms:W3CDTF">2022-01-07T06:30:00Z</dcterms:modified>
</cp:coreProperties>
</file>